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9047" w14:textId="77777777" w:rsidR="00133348" w:rsidRDefault="00133348" w:rsidP="00133348">
      <w:pPr>
        <w:spacing w:line="48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 w:rsidRPr="00484DB5">
        <w:rPr>
          <w:rFonts w:ascii="Times New Roman" w:eastAsia="宋体" w:hAnsi="Times New Roman" w:hint="eastAsia"/>
          <w:b/>
          <w:bCs/>
          <w:sz w:val="28"/>
          <w:szCs w:val="28"/>
        </w:rPr>
        <w:t xml:space="preserve">Revisiting the Relationship Between the Big Five Personality Traits and Flow Using Meta-Analytic Structural Equation Modeling: A Methodological Perspective on </w:t>
      </w:r>
      <w:proofErr w:type="spellStart"/>
      <w:r w:rsidRPr="00484DB5">
        <w:rPr>
          <w:rFonts w:ascii="Times New Roman" w:eastAsia="宋体" w:hAnsi="Times New Roman" w:hint="eastAsia"/>
          <w:b/>
          <w:bCs/>
          <w:sz w:val="28"/>
          <w:szCs w:val="28"/>
        </w:rPr>
        <w:t>Buseyne</w:t>
      </w:r>
      <w:proofErr w:type="spellEnd"/>
      <w:r w:rsidRPr="00484DB5">
        <w:rPr>
          <w:rFonts w:ascii="Times New Roman" w:eastAsia="宋体" w:hAnsi="Times New Roman" w:hint="eastAsia"/>
          <w:b/>
          <w:bCs/>
          <w:sz w:val="28"/>
          <w:szCs w:val="28"/>
        </w:rPr>
        <w:t xml:space="preserve"> et al. (2025)</w:t>
      </w:r>
    </w:p>
    <w:p w14:paraId="2A629821" w14:textId="77777777" w:rsidR="00C57AEB" w:rsidRDefault="00C57AEB" w:rsidP="00133348">
      <w:pPr>
        <w:spacing w:line="48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</w:p>
    <w:p w14:paraId="364F03A4" w14:textId="77777777" w:rsidR="00C57AEB" w:rsidRPr="00484DB5" w:rsidRDefault="00C57AEB" w:rsidP="00133348">
      <w:pPr>
        <w:spacing w:line="48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</w:p>
    <w:p w14:paraId="1969941F" w14:textId="69FF7FA5" w:rsidR="00133348" w:rsidRPr="00133348" w:rsidRDefault="00792202" w:rsidP="00C57AEB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269C2">
        <w:rPr>
          <w:rFonts w:ascii="Times New Roman" w:eastAsia="宋体" w:hAnsi="Times New Roman" w:cs="Times New Roman"/>
          <w:kern w:val="0"/>
          <w:sz w:val="24"/>
          <w:szCs w:val="24"/>
        </w:rPr>
        <w:t>Supplementary Table S1</w:t>
      </w:r>
      <w:r w:rsidR="00133348" w:rsidRPr="00A269C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133348" w:rsidRPr="0013334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133348" w:rsidRPr="00133348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lations betwee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Pr="00792202">
        <w:rPr>
          <w:rFonts w:ascii="Times New Roman" w:eastAsia="宋体" w:hAnsi="Times New Roman" w:cs="Times New Roman"/>
          <w:kern w:val="0"/>
          <w:sz w:val="24"/>
          <w:szCs w:val="24"/>
        </w:rPr>
        <w:t xml:space="preserve">i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792202">
        <w:rPr>
          <w:rFonts w:ascii="Times New Roman" w:eastAsia="宋体" w:hAnsi="Times New Roman" w:cs="Times New Roman"/>
          <w:kern w:val="0"/>
          <w:sz w:val="24"/>
          <w:szCs w:val="24"/>
        </w:rPr>
        <w:t xml:space="preserve">iv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792202">
        <w:rPr>
          <w:rFonts w:ascii="Times New Roman" w:eastAsia="宋体" w:hAnsi="Times New Roman" w:cs="Times New Roman"/>
          <w:kern w:val="0"/>
          <w:sz w:val="24"/>
          <w:szCs w:val="24"/>
        </w:rPr>
        <w:t xml:space="preserve">ersonality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792202">
        <w:rPr>
          <w:rFonts w:ascii="Times New Roman" w:eastAsia="宋体" w:hAnsi="Times New Roman" w:cs="Times New Roman"/>
          <w:kern w:val="0"/>
          <w:sz w:val="24"/>
          <w:szCs w:val="24"/>
        </w:rPr>
        <w:t xml:space="preserve">raits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792202">
        <w:rPr>
          <w:rFonts w:ascii="Times New Roman" w:eastAsia="宋体" w:hAnsi="Times New Roman" w:cs="Times New Roman"/>
          <w:kern w:val="0"/>
          <w:sz w:val="24"/>
          <w:szCs w:val="24"/>
        </w:rPr>
        <w:t>low</w:t>
      </w:r>
      <w:r w:rsidR="00133348" w:rsidRPr="00133348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W w:w="8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185"/>
        <w:gridCol w:w="1103"/>
        <w:gridCol w:w="1103"/>
        <w:gridCol w:w="1103"/>
        <w:gridCol w:w="1103"/>
        <w:gridCol w:w="421"/>
      </w:tblGrid>
      <w:tr w:rsidR="00133348" w:rsidRPr="00A269C2" w14:paraId="6C6880E2" w14:textId="77777777" w:rsidTr="00C57AEB">
        <w:trPr>
          <w:trHeight w:val="51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641E64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EE8D7C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6BFDE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EB6EC1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04CA6A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D6185B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711859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133348" w:rsidRPr="00A269C2" w14:paraId="761F0F56" w14:textId="77777777" w:rsidTr="00C57AEB">
        <w:trPr>
          <w:trHeight w:val="51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254296" w14:textId="7DE1DCA9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1. Neuroticis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7817EF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3B0272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D99061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849F38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D1A35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434EA1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33348" w:rsidRPr="00A269C2" w14:paraId="21F6CA95" w14:textId="77777777" w:rsidTr="00C57AEB">
        <w:trPr>
          <w:trHeight w:val="5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5FDA" w14:textId="2D35BC1B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2. 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E4F8" w14:textId="55600B34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3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CF78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EC1C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CCE1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C45C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B11F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33348" w:rsidRPr="00A269C2" w14:paraId="66AF3475" w14:textId="77777777" w:rsidTr="00C57AEB">
        <w:trPr>
          <w:trHeight w:val="5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6AA8" w14:textId="543B2F89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3. 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6F2C" w14:textId="609AC00D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B10B" w14:textId="6D4C83AC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C678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AA67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3630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CA8B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33348" w:rsidRPr="00A269C2" w14:paraId="6E84D1FC" w14:textId="77777777" w:rsidTr="00C57AEB">
        <w:trPr>
          <w:trHeight w:val="5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6BA8" w14:textId="38AA697D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4. 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EF3D" w14:textId="1EEBF2E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</w:t>
            </w:r>
            <w:r w:rsidR="006E27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BD84" w14:textId="2B644616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604D" w14:textId="05DF9D6B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1A4E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DBE2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33C3" w14:textId="77777777" w:rsidR="00133348" w:rsidRPr="00A269C2" w:rsidRDefault="00133348" w:rsidP="00133348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33348" w:rsidRPr="00A269C2" w14:paraId="0FA27AAE" w14:textId="77777777" w:rsidTr="00C57AEB">
        <w:trPr>
          <w:trHeight w:val="5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B611" w14:textId="31F449A0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5. 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E64" w14:textId="5CD238FF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31AE" w14:textId="017DE02C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E27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165" w14:textId="372CB738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E27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0F1" w14:textId="7B2A54B4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2422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D305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33348" w:rsidRPr="00A269C2" w14:paraId="47A1CB5C" w14:textId="77777777" w:rsidTr="00C57AEB">
        <w:trPr>
          <w:trHeight w:val="51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492B44" w14:textId="536F4F5D" w:rsidR="00133348" w:rsidRPr="00A269C2" w:rsidRDefault="00133348" w:rsidP="0013334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 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0DC988" w14:textId="07E16781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F973F3" w14:textId="550D9A2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1E966" w14:textId="3D8A3BF1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6E27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C3C9C5" w14:textId="68172B71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E27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204AA2" w14:textId="5BEA6B09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A269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DBE7F0" w14:textId="77777777" w:rsidR="00133348" w:rsidRPr="00A269C2" w:rsidRDefault="00133348" w:rsidP="001333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269C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</w:tbl>
    <w:p w14:paraId="33CE950B" w14:textId="77777777" w:rsidR="00C57AEB" w:rsidRPr="00C57AEB" w:rsidRDefault="00133348" w:rsidP="00133348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57AEB">
        <w:rPr>
          <w:rFonts w:ascii="Times New Roman" w:eastAsia="宋体" w:hAnsi="Times New Roman" w:cs="Times New Roman"/>
          <w:i/>
          <w:iCs/>
          <w:kern w:val="0"/>
          <w:sz w:val="22"/>
        </w:rPr>
        <w:t>Note</w:t>
      </w:r>
      <w:r w:rsidRPr="00C57AEB">
        <w:rPr>
          <w:rFonts w:ascii="Times New Roman" w:eastAsia="宋体" w:hAnsi="Times New Roman" w:cs="Times New Roman"/>
          <w:kern w:val="0"/>
          <w:sz w:val="22"/>
        </w:rPr>
        <w:t xml:space="preserve">: </w:t>
      </w:r>
      <w:r w:rsidR="0087133F" w:rsidRPr="00C57AEB">
        <w:rPr>
          <w:rFonts w:ascii="Times New Roman" w:eastAsia="宋体" w:hAnsi="Times New Roman" w:cs="Times New Roman"/>
          <w:kern w:val="0"/>
          <w:sz w:val="22"/>
        </w:rPr>
        <w:t>The pooled intercorrelations among the Big Five traits are based on 13 studies that reported complete personality correlation matrices. Trait–flow correlations were synthesized using all 24 studies</w:t>
      </w:r>
      <w:r w:rsidR="00C57AEB" w:rsidRPr="00C57AEB"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14:paraId="537E688A" w14:textId="724B45BD" w:rsidR="00133348" w:rsidRPr="00C57AEB" w:rsidRDefault="00133348" w:rsidP="00133348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C57AEB">
        <w:rPr>
          <w:rFonts w:ascii="Times New Roman" w:eastAsia="宋体" w:hAnsi="Times New Roman" w:cs="Times New Roman"/>
          <w:kern w:val="0"/>
          <w:sz w:val="22"/>
        </w:rPr>
        <w:t xml:space="preserve">* </w:t>
      </w:r>
      <w:r w:rsidRPr="00C57AEB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C57AEB">
        <w:rPr>
          <w:rFonts w:ascii="Times New Roman" w:eastAsia="宋体" w:hAnsi="Times New Roman" w:cs="Times New Roman"/>
          <w:kern w:val="0"/>
          <w:sz w:val="22"/>
        </w:rPr>
        <w:t xml:space="preserve"> &lt; .05; *</w:t>
      </w:r>
      <w:r w:rsidR="00792202" w:rsidRPr="00C57AEB">
        <w:rPr>
          <w:rFonts w:ascii="Times New Roman" w:eastAsia="宋体" w:hAnsi="Times New Roman" w:cs="Times New Roman" w:hint="eastAsia"/>
          <w:kern w:val="0"/>
          <w:sz w:val="22"/>
        </w:rPr>
        <w:t>*</w:t>
      </w:r>
      <w:r w:rsidRPr="00C57AEB">
        <w:rPr>
          <w:rFonts w:ascii="Times New Roman" w:eastAsia="宋体" w:hAnsi="Times New Roman" w:cs="Times New Roman"/>
          <w:kern w:val="0"/>
          <w:sz w:val="22"/>
        </w:rPr>
        <w:t xml:space="preserve">* </w:t>
      </w:r>
      <w:r w:rsidRPr="00C57AEB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C57AEB">
        <w:rPr>
          <w:rFonts w:ascii="Times New Roman" w:eastAsia="宋体" w:hAnsi="Times New Roman" w:cs="Times New Roman"/>
          <w:kern w:val="0"/>
          <w:sz w:val="22"/>
        </w:rPr>
        <w:t xml:space="preserve"> &lt; .</w:t>
      </w:r>
      <w:r w:rsidR="00792202" w:rsidRPr="00C57AEB">
        <w:rPr>
          <w:rFonts w:ascii="Times New Roman" w:eastAsia="宋体" w:hAnsi="Times New Roman" w:cs="Times New Roman" w:hint="eastAsia"/>
          <w:kern w:val="0"/>
          <w:sz w:val="22"/>
        </w:rPr>
        <w:t>0</w:t>
      </w:r>
      <w:r w:rsidRPr="00C57AEB">
        <w:rPr>
          <w:rFonts w:ascii="Times New Roman" w:eastAsia="宋体" w:hAnsi="Times New Roman" w:cs="Times New Roman"/>
          <w:kern w:val="0"/>
          <w:sz w:val="22"/>
        </w:rPr>
        <w:t>01.</w:t>
      </w:r>
    </w:p>
    <w:p w14:paraId="2828E603" w14:textId="77777777" w:rsidR="000F0D36" w:rsidRDefault="000F0D36">
      <w:pPr>
        <w:rPr>
          <w:rFonts w:hint="eastAsia"/>
        </w:rPr>
      </w:pPr>
    </w:p>
    <w:p w14:paraId="21F9BD6C" w14:textId="77777777" w:rsidR="00C57AEB" w:rsidRDefault="00C57AEB">
      <w:pPr>
        <w:rPr>
          <w:rFonts w:hint="eastAsia"/>
        </w:rPr>
      </w:pPr>
    </w:p>
    <w:p w14:paraId="52938B77" w14:textId="77777777" w:rsidR="00C57AEB" w:rsidRDefault="00C57AEB">
      <w:pPr>
        <w:rPr>
          <w:rFonts w:hint="eastAsia"/>
        </w:rPr>
      </w:pPr>
    </w:p>
    <w:p w14:paraId="7D5EBEA1" w14:textId="77777777" w:rsidR="00C57AEB" w:rsidRDefault="00C57AEB">
      <w:pPr>
        <w:rPr>
          <w:rFonts w:hint="eastAsia"/>
        </w:rPr>
      </w:pPr>
    </w:p>
    <w:p w14:paraId="00A62C4F" w14:textId="77777777" w:rsidR="00C57AEB" w:rsidRDefault="00C57AEB">
      <w:pPr>
        <w:rPr>
          <w:rFonts w:hint="eastAsia"/>
        </w:rPr>
      </w:pPr>
    </w:p>
    <w:p w14:paraId="1B624EC7" w14:textId="77777777" w:rsidR="00C57AEB" w:rsidRDefault="00C57AEB">
      <w:pPr>
        <w:rPr>
          <w:rFonts w:hint="eastAsia"/>
        </w:rPr>
      </w:pPr>
    </w:p>
    <w:p w14:paraId="05D84B44" w14:textId="77777777" w:rsidR="00C57AEB" w:rsidRDefault="00C57AEB">
      <w:pPr>
        <w:rPr>
          <w:rFonts w:hint="eastAsia"/>
        </w:rPr>
      </w:pPr>
    </w:p>
    <w:p w14:paraId="27736CEC" w14:textId="77777777" w:rsidR="00C57AEB" w:rsidRDefault="00C57AEB">
      <w:pPr>
        <w:rPr>
          <w:rFonts w:hint="eastAsia"/>
        </w:rPr>
      </w:pPr>
    </w:p>
    <w:p w14:paraId="759F94D7" w14:textId="77777777" w:rsidR="00C57AEB" w:rsidRDefault="00C57AEB">
      <w:pPr>
        <w:rPr>
          <w:rFonts w:hint="eastAsia"/>
        </w:rPr>
      </w:pPr>
    </w:p>
    <w:p w14:paraId="1AA27D59" w14:textId="77777777" w:rsidR="00C57AEB" w:rsidRDefault="00C57AEB">
      <w:pPr>
        <w:rPr>
          <w:rFonts w:hint="eastAsia"/>
        </w:rPr>
      </w:pPr>
    </w:p>
    <w:p w14:paraId="3F8178C6" w14:textId="77777777" w:rsidR="00C57AEB" w:rsidRDefault="00C57AEB">
      <w:pPr>
        <w:rPr>
          <w:rFonts w:hint="eastAsia"/>
        </w:rPr>
      </w:pPr>
    </w:p>
    <w:p w14:paraId="028EFD87" w14:textId="77777777" w:rsidR="00C57AEB" w:rsidRDefault="00C57AEB">
      <w:pPr>
        <w:rPr>
          <w:rFonts w:hint="eastAsia"/>
        </w:rPr>
      </w:pPr>
    </w:p>
    <w:p w14:paraId="39D6AFF7" w14:textId="51F5208D" w:rsidR="00842484" w:rsidRDefault="000B6EE8" w:rsidP="0084248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OLE_LINK1"/>
      <w:r w:rsidRPr="000B6EE8">
        <w:rPr>
          <w:rFonts w:ascii="Times New Roman" w:hAnsi="Times New Roman" w:cs="Times New Roman"/>
          <w:sz w:val="24"/>
        </w:rPr>
        <w:lastRenderedPageBreak/>
        <w:t>Supplementary Table S2. Numerical summary of Original meta-analytic correlations and MASEM standardized path estimates corresponding to Figure 1</w:t>
      </w:r>
      <w:r w:rsidR="00842484">
        <w:rPr>
          <w:rFonts w:ascii="Times New Roman" w:hAnsi="Times New Roman" w:cs="Times New Roman"/>
          <w:sz w:val="24"/>
        </w:rPr>
        <w:t>.</w:t>
      </w:r>
    </w:p>
    <w:bookmarkEnd w:id="0"/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918"/>
        <w:gridCol w:w="531"/>
        <w:gridCol w:w="894"/>
        <w:gridCol w:w="691"/>
        <w:gridCol w:w="222"/>
        <w:gridCol w:w="1633"/>
        <w:gridCol w:w="531"/>
        <w:gridCol w:w="865"/>
        <w:gridCol w:w="691"/>
      </w:tblGrid>
      <w:tr w:rsidR="00ED62CA" w14:paraId="2625AF0C" w14:textId="77777777" w:rsidTr="009613FE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5F00441" w14:textId="14535BC9" w:rsidR="00ED62CA" w:rsidRDefault="00ED62CA" w:rsidP="00970E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81A96" w14:textId="2F4F12DF" w:rsidR="00ED62CA" w:rsidRDefault="00ED62CA" w:rsidP="00ED62C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Original</w:t>
            </w:r>
          </w:p>
        </w:tc>
        <w:tc>
          <w:tcPr>
            <w:tcW w:w="0" w:type="auto"/>
          </w:tcPr>
          <w:p w14:paraId="0C1EAB20" w14:textId="77777777" w:rsidR="00ED62CA" w:rsidRDefault="00ED62CA" w:rsidP="00970E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6B659B" w14:textId="656F6E3F" w:rsidR="00ED62CA" w:rsidRDefault="00ED62CA" w:rsidP="00970E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MASEM</w:t>
            </w:r>
          </w:p>
        </w:tc>
      </w:tr>
      <w:tr w:rsidR="00ED62CA" w14:paraId="6B34F709" w14:textId="77777777" w:rsidTr="00F579F4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C70E199" w14:textId="258E708A" w:rsidR="00ED62CA" w:rsidRDefault="00ED62CA" w:rsidP="00ED62C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77E891" w14:textId="173F91CB" w:rsidR="00ED62CA" w:rsidRPr="00842484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2484">
              <w:rPr>
                <w:rFonts w:ascii="Times New Roman" w:hAnsi="Times New Roman" w:cs="Times New Roman"/>
                <w:sz w:val="18"/>
                <w:szCs w:val="18"/>
              </w:rPr>
              <w:t>Effect size (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21D70C" w14:textId="0C7DE2EA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43AF10" w14:textId="7C0C616F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E0E9CCA" w14:textId="355575BD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A7D37E" w14:textId="77777777" w:rsidR="00ED62CA" w:rsidRPr="00842484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9FF27F" w14:textId="18375710" w:rsidR="00ED62CA" w:rsidRDefault="00F579F4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79F4">
              <w:rPr>
                <w:rFonts w:ascii="Times New Roman" w:hAnsi="Times New Roman" w:cs="Times New Roman"/>
                <w:sz w:val="18"/>
                <w:szCs w:val="18"/>
              </w:rPr>
              <w:t>Standardized path estim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26CB61" w14:textId="25ED9DAE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1DE720" w14:textId="27C6D263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550887" w14:textId="3E797220" w:rsidR="00ED62CA" w:rsidRDefault="00ED62CA" w:rsidP="00F57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D62CA" w14:paraId="7334FA6D" w14:textId="77777777" w:rsidTr="001B5641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0B508C2" w14:textId="4A566EAC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C1DC840" w14:textId="5DF60B71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D982DEC" w14:textId="047AC257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2267526" w14:textId="0905316E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-0.26, -0.06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8691868" w14:textId="6A728695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4836F07" w14:textId="77777777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2DA3350" w14:textId="06EB0736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7EF3C43" w14:textId="35CC2655" w:rsidR="00ED62CA" w:rsidRDefault="006E6E6F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FE792A8" w14:textId="7ECD88F3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-0.11, 0.04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1F23054" w14:textId="66E637CB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34</w:t>
            </w:r>
          </w:p>
        </w:tc>
      </w:tr>
      <w:tr w:rsidR="00ED62CA" w14:paraId="63514FD2" w14:textId="77777777" w:rsidTr="001B5641">
        <w:tc>
          <w:tcPr>
            <w:tcW w:w="0" w:type="auto"/>
            <w:tcBorders>
              <w:top w:val="nil"/>
            </w:tcBorders>
            <w:vAlign w:val="center"/>
          </w:tcPr>
          <w:p w14:paraId="5F73F078" w14:textId="302407F1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DD1F21" w14:textId="26AB6072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0038A4" w14:textId="00D3D8E9" w:rsidR="00ED62CA" w:rsidRDefault="006E6E6F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89A499" w14:textId="0A598812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09, 0.28]</w:t>
            </w:r>
          </w:p>
        </w:tc>
        <w:tc>
          <w:tcPr>
            <w:tcW w:w="0" w:type="auto"/>
            <w:tcBorders>
              <w:top w:val="nil"/>
            </w:tcBorders>
          </w:tcPr>
          <w:p w14:paraId="117C6431" w14:textId="5902082E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874B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47681422" w14:textId="77777777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1C60C6" w14:textId="1FEB8A0B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B975E2" w14:textId="5680A822" w:rsidR="00ED62CA" w:rsidRDefault="006E6E6F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</w:tcPr>
          <w:p w14:paraId="40EC0C95" w14:textId="3985E89E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-0.02, 0.12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AB93C9" w14:textId="0EF2DE4A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82</w:t>
            </w:r>
          </w:p>
        </w:tc>
      </w:tr>
      <w:tr w:rsidR="00ED62CA" w14:paraId="7DA8D0B5" w14:textId="77777777" w:rsidTr="009613FE">
        <w:tc>
          <w:tcPr>
            <w:tcW w:w="0" w:type="auto"/>
            <w:vAlign w:val="center"/>
          </w:tcPr>
          <w:p w14:paraId="2C1F066A" w14:textId="0CA597BC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0" w:type="auto"/>
            <w:vAlign w:val="center"/>
          </w:tcPr>
          <w:p w14:paraId="3D45D1C5" w14:textId="39C5B5FB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0" w:type="auto"/>
            <w:vAlign w:val="center"/>
          </w:tcPr>
          <w:p w14:paraId="3A8D546C" w14:textId="6D8E89E6" w:rsidR="00ED62CA" w:rsidRDefault="006E6E6F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</w:tcPr>
          <w:p w14:paraId="5AEC959D" w14:textId="19AD91A0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08, 0.24]</w:t>
            </w:r>
          </w:p>
        </w:tc>
        <w:tc>
          <w:tcPr>
            <w:tcW w:w="0" w:type="auto"/>
          </w:tcPr>
          <w:p w14:paraId="413494D5" w14:textId="64D570C6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874B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</w:tcPr>
          <w:p w14:paraId="6BDEA00B" w14:textId="77777777" w:rsidR="00ED62CA" w:rsidRDefault="00ED62CA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3E7F55" w14:textId="17EC3561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0" w:type="auto"/>
            <w:vAlign w:val="center"/>
          </w:tcPr>
          <w:p w14:paraId="0DA78C17" w14:textId="6B270270" w:rsidR="00ED62CA" w:rsidRDefault="006E6E6F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</w:tcPr>
          <w:p w14:paraId="6FB60846" w14:textId="139DEE25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02, 0.15]</w:t>
            </w:r>
          </w:p>
        </w:tc>
        <w:tc>
          <w:tcPr>
            <w:tcW w:w="0" w:type="auto"/>
            <w:vAlign w:val="center"/>
          </w:tcPr>
          <w:p w14:paraId="35684EEE" w14:textId="1944743F" w:rsidR="00ED62CA" w:rsidRDefault="002874B3" w:rsidP="00ED62C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0</w:t>
            </w:r>
          </w:p>
        </w:tc>
      </w:tr>
      <w:tr w:rsidR="002874B3" w14:paraId="078548B4" w14:textId="77777777" w:rsidTr="009613FE">
        <w:tc>
          <w:tcPr>
            <w:tcW w:w="0" w:type="auto"/>
            <w:vAlign w:val="center"/>
          </w:tcPr>
          <w:p w14:paraId="59417C76" w14:textId="60AD2493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0" w:type="auto"/>
            <w:vAlign w:val="center"/>
          </w:tcPr>
          <w:p w14:paraId="405093E2" w14:textId="4C243D43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vAlign w:val="center"/>
          </w:tcPr>
          <w:p w14:paraId="6E4616D9" w14:textId="499DBE69" w:rsidR="002874B3" w:rsidRDefault="006E6E6F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</w:tcPr>
          <w:p w14:paraId="11E76331" w14:textId="37D7C249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17, 0.33]</w:t>
            </w:r>
          </w:p>
        </w:tc>
        <w:tc>
          <w:tcPr>
            <w:tcW w:w="0" w:type="auto"/>
          </w:tcPr>
          <w:p w14:paraId="74D5190D" w14:textId="69B646CE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874B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</w:tcPr>
          <w:p w14:paraId="06810C1C" w14:textId="77777777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2F0827" w14:textId="690C366B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0" w:type="auto"/>
            <w:vAlign w:val="center"/>
          </w:tcPr>
          <w:p w14:paraId="5D588088" w14:textId="34EE5E7C" w:rsidR="002874B3" w:rsidRDefault="006E6E6F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</w:tcPr>
          <w:p w14:paraId="2747BC5F" w14:textId="5D3C5FEE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05, 0.18]</w:t>
            </w:r>
          </w:p>
        </w:tc>
        <w:tc>
          <w:tcPr>
            <w:tcW w:w="0" w:type="auto"/>
          </w:tcPr>
          <w:p w14:paraId="06124F9F" w14:textId="168728AF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874B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1</w:t>
            </w:r>
          </w:p>
        </w:tc>
      </w:tr>
      <w:tr w:rsidR="002874B3" w14:paraId="6A60556A" w14:textId="77777777" w:rsidTr="009613FE">
        <w:tc>
          <w:tcPr>
            <w:tcW w:w="0" w:type="auto"/>
            <w:vAlign w:val="center"/>
          </w:tcPr>
          <w:p w14:paraId="0034A0CC" w14:textId="1CF735F7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62CA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0" w:type="auto"/>
            <w:vAlign w:val="center"/>
          </w:tcPr>
          <w:p w14:paraId="7E096595" w14:textId="2A2F2CCC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0" w:type="auto"/>
            <w:vAlign w:val="center"/>
          </w:tcPr>
          <w:p w14:paraId="498AFD2A" w14:textId="0ACEED82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0" w:type="auto"/>
            <w:vAlign w:val="center"/>
          </w:tcPr>
          <w:p w14:paraId="741F1C08" w14:textId="05B5C080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24, 0.41]</w:t>
            </w:r>
          </w:p>
        </w:tc>
        <w:tc>
          <w:tcPr>
            <w:tcW w:w="0" w:type="auto"/>
          </w:tcPr>
          <w:p w14:paraId="68834EB2" w14:textId="50C47A12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&lt; 0.001</w:t>
            </w:r>
          </w:p>
        </w:tc>
        <w:tc>
          <w:tcPr>
            <w:tcW w:w="0" w:type="auto"/>
          </w:tcPr>
          <w:p w14:paraId="48EDDE09" w14:textId="77777777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6F032B" w14:textId="4525FEB3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0" w:type="auto"/>
            <w:vAlign w:val="center"/>
          </w:tcPr>
          <w:p w14:paraId="0DD94FCE" w14:textId="0A2227C3" w:rsidR="002874B3" w:rsidRDefault="006E6E6F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0" w:type="auto"/>
          </w:tcPr>
          <w:p w14:paraId="64D75ABD" w14:textId="7A45A1EA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[0.17, 0.29]</w:t>
            </w:r>
          </w:p>
        </w:tc>
        <w:tc>
          <w:tcPr>
            <w:tcW w:w="0" w:type="auto"/>
          </w:tcPr>
          <w:p w14:paraId="34C0FAC0" w14:textId="104F222A" w:rsidR="002874B3" w:rsidRDefault="002874B3" w:rsidP="00287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&lt; 0.001</w:t>
            </w:r>
          </w:p>
        </w:tc>
      </w:tr>
    </w:tbl>
    <w:p w14:paraId="5C86C28A" w14:textId="77777777" w:rsidR="00842484" w:rsidRDefault="00842484">
      <w:pPr>
        <w:rPr>
          <w:rFonts w:hint="eastAsia"/>
        </w:rPr>
      </w:pPr>
    </w:p>
    <w:sectPr w:rsidR="00842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0136D" w14:textId="77777777" w:rsidR="00CC3DA2" w:rsidRDefault="00CC3DA2" w:rsidP="00133348">
      <w:pPr>
        <w:rPr>
          <w:rFonts w:hint="eastAsia"/>
        </w:rPr>
      </w:pPr>
      <w:r>
        <w:separator/>
      </w:r>
    </w:p>
  </w:endnote>
  <w:endnote w:type="continuationSeparator" w:id="0">
    <w:p w14:paraId="24D1AD43" w14:textId="77777777" w:rsidR="00CC3DA2" w:rsidRDefault="00CC3DA2" w:rsidP="001333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744BC" w14:textId="77777777" w:rsidR="00CC3DA2" w:rsidRDefault="00CC3DA2" w:rsidP="00133348">
      <w:pPr>
        <w:rPr>
          <w:rFonts w:hint="eastAsia"/>
        </w:rPr>
      </w:pPr>
      <w:r>
        <w:separator/>
      </w:r>
    </w:p>
  </w:footnote>
  <w:footnote w:type="continuationSeparator" w:id="0">
    <w:p w14:paraId="641A4E6A" w14:textId="77777777" w:rsidR="00CC3DA2" w:rsidRDefault="00CC3DA2" w:rsidP="001333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2D48"/>
    <w:rsid w:val="000A1344"/>
    <w:rsid w:val="000A1E0C"/>
    <w:rsid w:val="000B6EE8"/>
    <w:rsid w:val="000F0D36"/>
    <w:rsid w:val="00133348"/>
    <w:rsid w:val="001B5641"/>
    <w:rsid w:val="002874B3"/>
    <w:rsid w:val="002C5D18"/>
    <w:rsid w:val="00407098"/>
    <w:rsid w:val="00464446"/>
    <w:rsid w:val="004B06D7"/>
    <w:rsid w:val="004C51F4"/>
    <w:rsid w:val="00507437"/>
    <w:rsid w:val="005A61CE"/>
    <w:rsid w:val="00654F15"/>
    <w:rsid w:val="006E271C"/>
    <w:rsid w:val="006E6E6F"/>
    <w:rsid w:val="00792202"/>
    <w:rsid w:val="007D463C"/>
    <w:rsid w:val="00806C96"/>
    <w:rsid w:val="00842484"/>
    <w:rsid w:val="0087133F"/>
    <w:rsid w:val="009613FE"/>
    <w:rsid w:val="00972416"/>
    <w:rsid w:val="00A269C2"/>
    <w:rsid w:val="00AC26C1"/>
    <w:rsid w:val="00AE553C"/>
    <w:rsid w:val="00B41775"/>
    <w:rsid w:val="00C57AEB"/>
    <w:rsid w:val="00CC3DA2"/>
    <w:rsid w:val="00CD2808"/>
    <w:rsid w:val="00CD2D48"/>
    <w:rsid w:val="00EA5CDC"/>
    <w:rsid w:val="00ED62CA"/>
    <w:rsid w:val="00F5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73C9AF"/>
  <w15:chartTrackingRefBased/>
  <w15:docId w15:val="{E1EFD555-FFDE-49F2-B38A-8B82CF513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3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2D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D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D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D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D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D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D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D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D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D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D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D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D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D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D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D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D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D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D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D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D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D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D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3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348"/>
    <w:rPr>
      <w:sz w:val="18"/>
      <w:szCs w:val="18"/>
    </w:rPr>
  </w:style>
  <w:style w:type="table" w:styleId="af2">
    <w:name w:val="Table Grid"/>
    <w:basedOn w:val="a1"/>
    <w:qFormat/>
    <w:rsid w:val="0084248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13</Words>
  <Characters>1191</Characters>
  <Application>Microsoft Office Word</Application>
  <DocSecurity>0</DocSecurity>
  <Lines>170</Lines>
  <Paragraphs>107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刘</dc:creator>
  <cp:keywords/>
  <dc:description/>
  <cp:lastModifiedBy>洁 刘</cp:lastModifiedBy>
  <cp:revision>19</cp:revision>
  <dcterms:created xsi:type="dcterms:W3CDTF">2026-01-30T05:58:00Z</dcterms:created>
  <dcterms:modified xsi:type="dcterms:W3CDTF">2026-02-04T04:06:00Z</dcterms:modified>
</cp:coreProperties>
</file>